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C5DDF" w14:textId="77EB36E1" w:rsidR="00446793" w:rsidRDefault="00446793">
      <w:pPr>
        <w:pStyle w:val="BodyA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21122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. Community-specific start dates of baseline and repeat population-level HIV testing for matched controls</w:t>
      </w:r>
      <w:r w:rsidR="00D428C9">
        <w:rPr>
          <w:rFonts w:ascii="Times New Roman" w:hAnsi="Times New Roman" w:cs="Times New Roman"/>
          <w:b/>
          <w:bCs/>
          <w:sz w:val="20"/>
          <w:szCs w:val="20"/>
        </w:rPr>
        <w:t xml:space="preserve"> in 8 study communities</w:t>
      </w:r>
    </w:p>
    <w:p w14:paraId="1F8F36B8" w14:textId="5432EFEF" w:rsidR="00446793" w:rsidRDefault="00446793">
      <w:pPr>
        <w:pStyle w:val="BodyA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148"/>
        <w:gridCol w:w="3420"/>
      </w:tblGrid>
      <w:tr w:rsidR="00446793" w:rsidRPr="00446793" w14:paraId="1F03AA6C" w14:textId="77777777" w:rsidTr="00446793">
        <w:trPr>
          <w:trHeight w:val="432"/>
        </w:trPr>
        <w:tc>
          <w:tcPr>
            <w:tcW w:w="2337" w:type="dxa"/>
          </w:tcPr>
          <w:p w14:paraId="3A784C32" w14:textId="526EEC82" w:rsidR="00446793" w:rsidRPr="00446793" w:rsidRDefault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ty name</w:t>
            </w:r>
          </w:p>
        </w:tc>
        <w:tc>
          <w:tcPr>
            <w:tcW w:w="3148" w:type="dxa"/>
            <w:vAlign w:val="center"/>
          </w:tcPr>
          <w:p w14:paraId="340FE937" w14:textId="26A0AB58" w:rsidR="00446793" w:rsidRPr="00BF55CC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46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rt of baseline HIV testing for matched </w:t>
            </w:r>
            <w:proofErr w:type="spellStart"/>
            <w:r w:rsidRPr="00446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  <w:r w:rsidR="00BF55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20" w:type="dxa"/>
            <w:vAlign w:val="center"/>
          </w:tcPr>
          <w:p w14:paraId="2ADE2B24" w14:textId="741EBD5F" w:rsid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rt of repea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V </w:t>
            </w:r>
            <w:r w:rsidRPr="00446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sting for </w:t>
            </w:r>
          </w:p>
          <w:p w14:paraId="6172AEA8" w14:textId="581D21B7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ched </w:t>
            </w:r>
            <w:proofErr w:type="spellStart"/>
            <w:proofErr w:type="gramStart"/>
            <w:r w:rsidRPr="00446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="00BF55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,b</w:t>
            </w:r>
            <w:proofErr w:type="spellEnd"/>
            <w:proofErr w:type="gramEnd"/>
            <w:r w:rsidRPr="00446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46793" w:rsidRPr="00446793" w14:paraId="610BCE2A" w14:textId="77777777" w:rsidTr="00446793">
        <w:trPr>
          <w:trHeight w:val="432"/>
        </w:trPr>
        <w:tc>
          <w:tcPr>
            <w:tcW w:w="2337" w:type="dxa"/>
            <w:vAlign w:val="center"/>
          </w:tcPr>
          <w:p w14:paraId="6AADC560" w14:textId="49A58705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Bugamba</w:t>
            </w:r>
            <w:proofErr w:type="spellEnd"/>
          </w:p>
        </w:tc>
        <w:tc>
          <w:tcPr>
            <w:tcW w:w="3148" w:type="dxa"/>
            <w:vAlign w:val="center"/>
          </w:tcPr>
          <w:p w14:paraId="2779F368" w14:textId="6E39A5C7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8/26/15</w:t>
            </w:r>
          </w:p>
        </w:tc>
        <w:tc>
          <w:tcPr>
            <w:tcW w:w="3420" w:type="dxa"/>
            <w:vAlign w:val="center"/>
          </w:tcPr>
          <w:p w14:paraId="0C7B961B" w14:textId="3499B0C4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7/23/16</w:t>
            </w:r>
          </w:p>
        </w:tc>
      </w:tr>
      <w:tr w:rsidR="00446793" w:rsidRPr="00446793" w14:paraId="19FEE832" w14:textId="77777777" w:rsidTr="00446793">
        <w:trPr>
          <w:trHeight w:val="432"/>
        </w:trPr>
        <w:tc>
          <w:tcPr>
            <w:tcW w:w="2337" w:type="dxa"/>
            <w:vAlign w:val="center"/>
          </w:tcPr>
          <w:p w14:paraId="1CF10CC8" w14:textId="071F1138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Nankoma</w:t>
            </w:r>
            <w:proofErr w:type="spellEnd"/>
          </w:p>
        </w:tc>
        <w:tc>
          <w:tcPr>
            <w:tcW w:w="3148" w:type="dxa"/>
            <w:vAlign w:val="center"/>
          </w:tcPr>
          <w:p w14:paraId="6684213B" w14:textId="4DE445CB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9/17/15</w:t>
            </w:r>
          </w:p>
        </w:tc>
        <w:tc>
          <w:tcPr>
            <w:tcW w:w="3420" w:type="dxa"/>
            <w:vAlign w:val="center"/>
          </w:tcPr>
          <w:p w14:paraId="75FBC6B2" w14:textId="49565C48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7/12/16</w:t>
            </w:r>
          </w:p>
        </w:tc>
      </w:tr>
      <w:tr w:rsidR="00446793" w:rsidRPr="00446793" w14:paraId="21534815" w14:textId="77777777" w:rsidTr="00446793">
        <w:trPr>
          <w:trHeight w:val="432"/>
        </w:trPr>
        <w:tc>
          <w:tcPr>
            <w:tcW w:w="2337" w:type="dxa"/>
            <w:vAlign w:val="center"/>
          </w:tcPr>
          <w:p w14:paraId="631E7511" w14:textId="111F0057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Ogongo</w:t>
            </w:r>
            <w:proofErr w:type="spellEnd"/>
          </w:p>
        </w:tc>
        <w:tc>
          <w:tcPr>
            <w:tcW w:w="3148" w:type="dxa"/>
            <w:vAlign w:val="center"/>
          </w:tcPr>
          <w:p w14:paraId="227E0224" w14:textId="6D5CB656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11/9/15</w:t>
            </w:r>
          </w:p>
        </w:tc>
        <w:tc>
          <w:tcPr>
            <w:tcW w:w="3420" w:type="dxa"/>
            <w:vAlign w:val="center"/>
          </w:tcPr>
          <w:p w14:paraId="5724E74F" w14:textId="18CBEBF1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8/30/16</w:t>
            </w:r>
          </w:p>
        </w:tc>
      </w:tr>
      <w:tr w:rsidR="00446793" w:rsidRPr="00446793" w14:paraId="19E560C2" w14:textId="77777777" w:rsidTr="00446793">
        <w:trPr>
          <w:trHeight w:val="432"/>
        </w:trPr>
        <w:tc>
          <w:tcPr>
            <w:tcW w:w="2337" w:type="dxa"/>
            <w:vAlign w:val="center"/>
          </w:tcPr>
          <w:p w14:paraId="1301108B" w14:textId="62274933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Muyembe</w:t>
            </w:r>
            <w:proofErr w:type="spellEnd"/>
          </w:p>
        </w:tc>
        <w:tc>
          <w:tcPr>
            <w:tcW w:w="3148" w:type="dxa"/>
            <w:vAlign w:val="center"/>
          </w:tcPr>
          <w:p w14:paraId="2AE45FD7" w14:textId="183022C4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1/12/16</w:t>
            </w:r>
          </w:p>
        </w:tc>
        <w:tc>
          <w:tcPr>
            <w:tcW w:w="3420" w:type="dxa"/>
            <w:vAlign w:val="center"/>
          </w:tcPr>
          <w:p w14:paraId="163D8F8D" w14:textId="09B268A3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11/29/16</w:t>
            </w:r>
          </w:p>
        </w:tc>
      </w:tr>
      <w:tr w:rsidR="00446793" w:rsidRPr="00446793" w14:paraId="4C91309C" w14:textId="77777777" w:rsidTr="00446793">
        <w:trPr>
          <w:trHeight w:val="432"/>
        </w:trPr>
        <w:tc>
          <w:tcPr>
            <w:tcW w:w="2337" w:type="dxa"/>
            <w:vAlign w:val="center"/>
          </w:tcPr>
          <w:p w14:paraId="0FBDA5BB" w14:textId="1C64E7DE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Sena</w:t>
            </w:r>
            <w:proofErr w:type="spellEnd"/>
          </w:p>
        </w:tc>
        <w:tc>
          <w:tcPr>
            <w:tcW w:w="3148" w:type="dxa"/>
            <w:vAlign w:val="center"/>
          </w:tcPr>
          <w:p w14:paraId="798BB3B2" w14:textId="66200165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3/8/16</w:t>
            </w:r>
          </w:p>
        </w:tc>
        <w:tc>
          <w:tcPr>
            <w:tcW w:w="3420" w:type="dxa"/>
            <w:vAlign w:val="center"/>
          </w:tcPr>
          <w:p w14:paraId="7F79BFC7" w14:textId="74E2600C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1/31/17</w:t>
            </w:r>
          </w:p>
        </w:tc>
      </w:tr>
      <w:tr w:rsidR="00446793" w:rsidRPr="00446793" w14:paraId="1AEA25A1" w14:textId="77777777" w:rsidTr="00446793">
        <w:trPr>
          <w:trHeight w:val="432"/>
        </w:trPr>
        <w:tc>
          <w:tcPr>
            <w:tcW w:w="2337" w:type="dxa"/>
            <w:vAlign w:val="center"/>
          </w:tcPr>
          <w:p w14:paraId="7902B2E6" w14:textId="2B8B9CD4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Ruhoko</w:t>
            </w:r>
            <w:proofErr w:type="spellEnd"/>
          </w:p>
        </w:tc>
        <w:tc>
          <w:tcPr>
            <w:tcW w:w="3148" w:type="dxa"/>
            <w:vAlign w:val="center"/>
          </w:tcPr>
          <w:p w14:paraId="779626C6" w14:textId="260C3D38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3/11/16</w:t>
            </w:r>
          </w:p>
        </w:tc>
        <w:tc>
          <w:tcPr>
            <w:tcW w:w="3420" w:type="dxa"/>
            <w:vAlign w:val="center"/>
          </w:tcPr>
          <w:p w14:paraId="565A78A2" w14:textId="3E955CC5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3/2/17</w:t>
            </w:r>
          </w:p>
        </w:tc>
      </w:tr>
      <w:tr w:rsidR="00446793" w:rsidRPr="00446793" w14:paraId="7BE7EDE2" w14:textId="77777777" w:rsidTr="00446793">
        <w:trPr>
          <w:trHeight w:val="432"/>
        </w:trPr>
        <w:tc>
          <w:tcPr>
            <w:tcW w:w="2337" w:type="dxa"/>
            <w:vAlign w:val="center"/>
          </w:tcPr>
          <w:p w14:paraId="23B2541A" w14:textId="0314B9BA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Kameke</w:t>
            </w:r>
            <w:proofErr w:type="spellEnd"/>
          </w:p>
        </w:tc>
        <w:tc>
          <w:tcPr>
            <w:tcW w:w="3148" w:type="dxa"/>
            <w:vAlign w:val="center"/>
          </w:tcPr>
          <w:p w14:paraId="0B512F48" w14:textId="4D25C4F9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5/3/16</w:t>
            </w:r>
          </w:p>
        </w:tc>
        <w:tc>
          <w:tcPr>
            <w:tcW w:w="3420" w:type="dxa"/>
            <w:vAlign w:val="center"/>
          </w:tcPr>
          <w:p w14:paraId="448F9BB9" w14:textId="3D026B56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4/25/17</w:t>
            </w:r>
          </w:p>
        </w:tc>
      </w:tr>
      <w:tr w:rsidR="00446793" w:rsidRPr="00446793" w14:paraId="6F690150" w14:textId="77777777" w:rsidTr="00446793">
        <w:trPr>
          <w:trHeight w:val="432"/>
        </w:trPr>
        <w:tc>
          <w:tcPr>
            <w:tcW w:w="2337" w:type="dxa"/>
            <w:vAlign w:val="center"/>
          </w:tcPr>
          <w:p w14:paraId="0B9DFCC7" w14:textId="20DC9BC9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Sibuoche</w:t>
            </w:r>
            <w:proofErr w:type="spellEnd"/>
          </w:p>
        </w:tc>
        <w:tc>
          <w:tcPr>
            <w:tcW w:w="3148" w:type="dxa"/>
            <w:vAlign w:val="center"/>
          </w:tcPr>
          <w:p w14:paraId="46F71391" w14:textId="4A5123D1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5/16/16</w:t>
            </w:r>
          </w:p>
        </w:tc>
        <w:tc>
          <w:tcPr>
            <w:tcW w:w="3420" w:type="dxa"/>
            <w:vAlign w:val="center"/>
          </w:tcPr>
          <w:p w14:paraId="0FB68123" w14:textId="25D7F2CD" w:rsidR="00446793" w:rsidRPr="00446793" w:rsidRDefault="00446793" w:rsidP="004467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793">
              <w:rPr>
                <w:rFonts w:ascii="Times New Roman" w:eastAsia="Times New Roman" w:hAnsi="Times New Roman" w:cs="Times New Roman"/>
                <w:sz w:val="20"/>
                <w:szCs w:val="20"/>
              </w:rPr>
              <w:t>5/2/17</w:t>
            </w:r>
          </w:p>
        </w:tc>
      </w:tr>
    </w:tbl>
    <w:p w14:paraId="412B7B6A" w14:textId="6DAF62F5" w:rsidR="00446793" w:rsidRDefault="00446793">
      <w:pPr>
        <w:pStyle w:val="BodyA"/>
        <w:rPr>
          <w:rFonts w:ascii="Times New Roman" w:hAnsi="Times New Roman" w:cs="Times New Roman"/>
          <w:b/>
          <w:bCs/>
          <w:sz w:val="20"/>
          <w:szCs w:val="20"/>
        </w:rPr>
      </w:pPr>
    </w:p>
    <w:p w14:paraId="7C7441D8" w14:textId="77777777" w:rsidR="00954553" w:rsidRDefault="00954553">
      <w:pPr>
        <w:pStyle w:val="BodyA"/>
        <w:rPr>
          <w:rFonts w:ascii="Times New Roman" w:hAnsi="Times New Roman" w:cs="Times New Roman"/>
          <w:b/>
          <w:bCs/>
          <w:sz w:val="20"/>
          <w:szCs w:val="20"/>
        </w:rPr>
      </w:pPr>
    </w:p>
    <w:p w14:paraId="6B868C9D" w14:textId="5194C42C" w:rsidR="00BF55CC" w:rsidRDefault="00BF55CC" w:rsidP="00446793">
      <w:pPr>
        <w:pStyle w:val="Body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es listed in month/day/year format.</w:t>
      </w:r>
      <w:r w:rsidR="00D428C9">
        <w:rPr>
          <w:rFonts w:ascii="Times New Roman" w:hAnsi="Times New Roman" w:cs="Times New Roman"/>
          <w:sz w:val="20"/>
          <w:szCs w:val="20"/>
        </w:rPr>
        <w:t xml:space="preserve"> Communities listed in chronological order based on start of baseline HIV testing.</w:t>
      </w:r>
    </w:p>
    <w:p w14:paraId="4F1E9AE2" w14:textId="54BCD6BA" w:rsidR="00446793" w:rsidRPr="00954553" w:rsidRDefault="00954553" w:rsidP="00446793">
      <w:pPr>
        <w:pStyle w:val="Body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954553">
        <w:rPr>
          <w:rFonts w:ascii="Times New Roman" w:hAnsi="Times New Roman" w:cs="Times New Roman"/>
          <w:sz w:val="20"/>
          <w:szCs w:val="20"/>
        </w:rPr>
        <w:t xml:space="preserve">Start of repeat HIV testing coincides with the start of PrEP intervention. </w:t>
      </w:r>
    </w:p>
    <w:p w14:paraId="36C14F0B" w14:textId="77777777" w:rsidR="00446793" w:rsidRDefault="00446793" w:rsidP="00446793">
      <w:pPr>
        <w:pStyle w:val="BodyA"/>
        <w:ind w:left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3838B480" w14:textId="4AFEC66D" w:rsidR="00446793" w:rsidRDefault="00446793">
      <w:pPr>
        <w:pStyle w:val="BodyA"/>
        <w:rPr>
          <w:rFonts w:ascii="Times New Roman" w:hAnsi="Times New Roman" w:cs="Times New Roman"/>
          <w:b/>
          <w:bCs/>
          <w:sz w:val="20"/>
          <w:szCs w:val="20"/>
        </w:rPr>
      </w:pPr>
    </w:p>
    <w:p w14:paraId="2B0F0D8E" w14:textId="77777777" w:rsidR="00446793" w:rsidRDefault="00446793">
      <w:pPr>
        <w:pStyle w:val="BodyA"/>
        <w:rPr>
          <w:rFonts w:ascii="Times New Roman" w:hAnsi="Times New Roman" w:cs="Times New Roman"/>
          <w:b/>
          <w:bCs/>
          <w:sz w:val="20"/>
          <w:szCs w:val="20"/>
        </w:rPr>
      </w:pPr>
    </w:p>
    <w:p w14:paraId="26124ACB" w14:textId="1088E22A" w:rsidR="00A21122" w:rsidRDefault="00A21122">
      <w:pPr>
        <w:rPr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sectPr w:rsidR="00A2112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03F55" w14:textId="77777777" w:rsidR="00F7728E" w:rsidRDefault="00F7728E">
      <w:r>
        <w:separator/>
      </w:r>
    </w:p>
  </w:endnote>
  <w:endnote w:type="continuationSeparator" w:id="0">
    <w:p w14:paraId="304BEBCB" w14:textId="77777777" w:rsidR="00F7728E" w:rsidRDefault="00F77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9289E0" w14:textId="77777777" w:rsidR="00446793" w:rsidRDefault="00446793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677B6" w14:textId="77777777" w:rsidR="00F7728E" w:rsidRDefault="00F7728E">
      <w:r>
        <w:separator/>
      </w:r>
    </w:p>
  </w:footnote>
  <w:footnote w:type="continuationSeparator" w:id="0">
    <w:p w14:paraId="102AF678" w14:textId="77777777" w:rsidR="00F7728E" w:rsidRDefault="00F772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F1287" w14:textId="77777777" w:rsidR="00446793" w:rsidRDefault="00446793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BA743D"/>
    <w:multiLevelType w:val="hybridMultilevel"/>
    <w:tmpl w:val="2432F50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B10"/>
    <w:rsid w:val="0010114E"/>
    <w:rsid w:val="001A469A"/>
    <w:rsid w:val="00246D45"/>
    <w:rsid w:val="00284D96"/>
    <w:rsid w:val="002F03B3"/>
    <w:rsid w:val="00301292"/>
    <w:rsid w:val="0035098A"/>
    <w:rsid w:val="004011F8"/>
    <w:rsid w:val="00446793"/>
    <w:rsid w:val="005249DD"/>
    <w:rsid w:val="0068532D"/>
    <w:rsid w:val="0069387F"/>
    <w:rsid w:val="006B43D7"/>
    <w:rsid w:val="007651F6"/>
    <w:rsid w:val="0076772B"/>
    <w:rsid w:val="00790B10"/>
    <w:rsid w:val="008C046E"/>
    <w:rsid w:val="00954553"/>
    <w:rsid w:val="00A21122"/>
    <w:rsid w:val="00A91B1F"/>
    <w:rsid w:val="00B32AA7"/>
    <w:rsid w:val="00B80A57"/>
    <w:rsid w:val="00BA009E"/>
    <w:rsid w:val="00BB4D5A"/>
    <w:rsid w:val="00BD3A5B"/>
    <w:rsid w:val="00BF55CC"/>
    <w:rsid w:val="00C45EC0"/>
    <w:rsid w:val="00D428C9"/>
    <w:rsid w:val="00DE5576"/>
    <w:rsid w:val="00F32326"/>
    <w:rsid w:val="00F7728E"/>
    <w:rsid w:val="00FB2700"/>
    <w:rsid w:val="00FF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70FB4"/>
  <w15:docId w15:val="{0B49AB0F-C4C5-0642-8069-74194FA3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Cambria" w:hAnsi="Cambria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5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57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0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A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A57"/>
  </w:style>
  <w:style w:type="table" w:styleId="TableGrid">
    <w:name w:val="Table Grid"/>
    <w:basedOn w:val="TableNormal"/>
    <w:uiPriority w:val="39"/>
    <w:rsid w:val="0044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ss, Catherine</cp:lastModifiedBy>
  <cp:revision>4</cp:revision>
  <dcterms:created xsi:type="dcterms:W3CDTF">2020-10-23T06:59:00Z</dcterms:created>
  <dcterms:modified xsi:type="dcterms:W3CDTF">2020-10-23T17:13:00Z</dcterms:modified>
</cp:coreProperties>
</file>